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5387"/>
        <w:gridCol w:w="1427"/>
        <w:gridCol w:w="841"/>
        <w:gridCol w:w="1843"/>
      </w:tblGrid>
      <w:tr w:rsidR="00A9636D" w:rsidRPr="00830519" w14:paraId="13787BBA" w14:textId="77777777" w:rsidTr="004935F6">
        <w:trPr>
          <w:trHeight w:val="360"/>
        </w:trPr>
        <w:tc>
          <w:tcPr>
            <w:tcW w:w="9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E244DC" w14:textId="2580B855" w:rsidR="00A9636D" w:rsidRPr="00484D26" w:rsidRDefault="00A9636D" w:rsidP="004935F6">
            <w:pPr>
              <w:pStyle w:val="Heading1"/>
              <w:rPr>
                <w:rFonts w:asciiTheme="minorHAnsi" w:hAnsiTheme="minorHAnsi" w:cstheme="minorHAnsi"/>
                <w:color w:val="auto"/>
                <w:lang w:val="en-US" w:eastAsia="en-GB"/>
              </w:rPr>
            </w:pPr>
            <w:bookmarkStart w:id="0" w:name="_Toc218766284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S9 </w:t>
            </w:r>
            <w:r w:rsidRPr="006003B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Table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.</w:t>
            </w:r>
            <w:r w:rsidRPr="006003B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6003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Duration of recent and current use of oral contraceptives and the risk of acute myeloid leukemia.</w:t>
            </w:r>
            <w:bookmarkEnd w:id="0"/>
          </w:p>
        </w:tc>
      </w:tr>
      <w:tr w:rsidR="00A9636D" w:rsidRPr="00484D26" w14:paraId="484031AC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2F43D9" w14:textId="77777777" w:rsidR="00A9636D" w:rsidRPr="00484D26" w:rsidRDefault="00A9636D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04A94EE" w14:textId="77777777" w:rsidR="00A9636D" w:rsidRPr="00484D26" w:rsidRDefault="00A9636D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cute myeloid leukemia</w:t>
            </w:r>
          </w:p>
        </w:tc>
      </w:tr>
      <w:tr w:rsidR="00A9636D" w:rsidRPr="00484D26" w14:paraId="37E6A97A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BE6AB3" w14:textId="77777777" w:rsidR="00A9636D" w:rsidRPr="00484D26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61104DBC" w14:textId="77777777" w:rsidR="00A9636D" w:rsidRPr="00484D26" w:rsidRDefault="00A9636D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  PY/100,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983170A" w14:textId="77777777" w:rsidR="00A9636D" w:rsidRPr="00484D26" w:rsidRDefault="00A9636D" w:rsidP="004935F6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hideMark/>
          </w:tcPr>
          <w:p w14:paraId="4517AA22" w14:textId="77777777" w:rsidR="00A9636D" w:rsidRPr="00484D26" w:rsidRDefault="00A9636D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</w:tr>
      <w:tr w:rsidR="00A9636D" w:rsidRPr="00484D26" w14:paraId="037362C0" w14:textId="77777777" w:rsidTr="004935F6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7FF8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0DFB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8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3B90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4D3F0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A9636D" w:rsidRPr="00484D26" w14:paraId="53FD67F2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1AF1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67C6C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123A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8107D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9636D" w:rsidRPr="00830519" w14:paraId="752F19E2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9544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Duration of current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nd</w:t>
            </w:r>
            <w:r w:rsidRPr="00AD7189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 recent use of oral contraceptiv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03031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57D26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013B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A9636D" w:rsidRPr="00484D26" w14:paraId="3B326696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F10F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0</w:t>
            </w:r>
            <w:r w:rsidRPr="00AD718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–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 year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C8CF6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3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8A244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5EFEF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0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3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A9636D" w:rsidRPr="00484D26" w14:paraId="37E6A434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5C44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gt;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  <w:r w:rsidRPr="00AD718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–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 year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5E5306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2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40179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92ED6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7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97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A9636D" w:rsidRPr="00484D26" w14:paraId="0ACA1DAD" w14:textId="77777777" w:rsidTr="004935F6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363E47" w14:textId="77777777" w:rsidR="00A9636D" w:rsidRPr="00AD7189" w:rsidRDefault="00A9636D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&gt;10 years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noWrap/>
          </w:tcPr>
          <w:p w14:paraId="09FFE60A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noWrap/>
          </w:tcPr>
          <w:p w14:paraId="3928C29C" w14:textId="77777777" w:rsidR="00A9636D" w:rsidRPr="00AD7189" w:rsidRDefault="00A9636D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6BBE9E41" w14:textId="77777777" w:rsidR="00A9636D" w:rsidRPr="00AD7189" w:rsidRDefault="00A9636D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2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93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A9636D" w:rsidRPr="00484D26" w14:paraId="065FEDD0" w14:textId="77777777" w:rsidTr="004935F6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E12548" w14:textId="77777777" w:rsidR="00A9636D" w:rsidRPr="00484D26" w:rsidRDefault="00A9636D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</w:p>
        </w:tc>
      </w:tr>
      <w:tr w:rsidR="00A9636D" w:rsidRPr="00830519" w14:paraId="222BF746" w14:textId="77777777" w:rsidTr="004935F6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2EFF3" w14:textId="77777777" w:rsidR="00A9636D" w:rsidRPr="00484D26" w:rsidRDefault="00A9636D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*Adjusted for calendar year, age, and education</w:t>
            </w:r>
          </w:p>
        </w:tc>
      </w:tr>
      <w:tr w:rsidR="00A9636D" w:rsidRPr="00484D26" w14:paraId="7A000DE5" w14:textId="77777777" w:rsidTr="004935F6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0BBA028A" w14:textId="77777777" w:rsidR="00A9636D" w:rsidRPr="00484D26" w:rsidRDefault="00A9636D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Abbreviations: CI: Confidence interval. IRR: Incidence rate ratio. PY: Person-years.</w:t>
            </w:r>
          </w:p>
        </w:tc>
      </w:tr>
      <w:tr w:rsidR="00A9636D" w:rsidRPr="00830519" w14:paraId="055AB472" w14:textId="77777777" w:rsidTr="004935F6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F21F902" w14:textId="77777777" w:rsidR="00A9636D" w:rsidRPr="00484D26" w:rsidRDefault="00A9636D" w:rsidP="004935F6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6E95881D" w14:textId="77777777" w:rsidR="0044391B" w:rsidRPr="00A9636D" w:rsidRDefault="0044391B">
      <w:pPr>
        <w:rPr>
          <w:lang w:val="en-GB"/>
        </w:rPr>
      </w:pPr>
    </w:p>
    <w:sectPr w:rsidR="0044391B" w:rsidRPr="00A963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803EC" w14:textId="77777777" w:rsidR="00A9636D" w:rsidRDefault="00A9636D" w:rsidP="00A9636D">
      <w:r>
        <w:separator/>
      </w:r>
    </w:p>
  </w:endnote>
  <w:endnote w:type="continuationSeparator" w:id="0">
    <w:p w14:paraId="52D54C45" w14:textId="77777777" w:rsidR="00A9636D" w:rsidRDefault="00A9636D" w:rsidP="00A96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02DFB" w14:textId="77777777" w:rsidR="00A9636D" w:rsidRDefault="00A963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6478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F2187" w14:textId="682D4CBC" w:rsidR="00A9636D" w:rsidRDefault="00A963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15647" w14:textId="77777777" w:rsidR="00A9636D" w:rsidRDefault="00A963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9F313" w14:textId="77777777" w:rsidR="00A9636D" w:rsidRDefault="00A96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77398" w14:textId="77777777" w:rsidR="00A9636D" w:rsidRDefault="00A9636D" w:rsidP="00A9636D">
      <w:r>
        <w:separator/>
      </w:r>
    </w:p>
  </w:footnote>
  <w:footnote w:type="continuationSeparator" w:id="0">
    <w:p w14:paraId="0F74EA17" w14:textId="77777777" w:rsidR="00A9636D" w:rsidRDefault="00A9636D" w:rsidP="00A963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B6431" w14:textId="77777777" w:rsidR="00A9636D" w:rsidRDefault="00A963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D4F8A" w14:textId="77777777" w:rsidR="00A9636D" w:rsidRDefault="00A963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38312" w14:textId="77777777" w:rsidR="00A9636D" w:rsidRDefault="00A963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6D"/>
    <w:rsid w:val="0000579C"/>
    <w:rsid w:val="001F6566"/>
    <w:rsid w:val="002333B7"/>
    <w:rsid w:val="00312804"/>
    <w:rsid w:val="0041334F"/>
    <w:rsid w:val="00442043"/>
    <w:rsid w:val="0044391B"/>
    <w:rsid w:val="00456ABA"/>
    <w:rsid w:val="00544BD5"/>
    <w:rsid w:val="006A7015"/>
    <w:rsid w:val="009B5939"/>
    <w:rsid w:val="009C788C"/>
    <w:rsid w:val="00A9636D"/>
    <w:rsid w:val="00AB5A11"/>
    <w:rsid w:val="00AC32DD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343B98"/>
  <w15:chartTrackingRefBased/>
  <w15:docId w15:val="{87051AD2-4D86-4060-B86C-FBF9FFC0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9636D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96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96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963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63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A963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963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963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963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963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636D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A9636D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A9636D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A9636D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A9636D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A9636D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A9636D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A9636D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A9636D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A963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A963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A963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A9636D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9636D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9636D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A9636D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9636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36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36D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9636D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A9636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A9636D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636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36D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>Kraeftens Bekaempelse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19:59:00Z</dcterms:created>
  <dcterms:modified xsi:type="dcterms:W3CDTF">2026-01-1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fb2220-596d-41b5-8353-d19cc1917a9f</vt:lpwstr>
  </property>
</Properties>
</file>